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2D98A" w14:textId="77777777" w:rsidR="00667516" w:rsidRDefault="00667516" w:rsidP="00667516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Figure. The incidence of MACE stratified by ILSBPD</w:t>
      </w:r>
    </w:p>
    <w:p w14:paraId="11A03D94" w14:textId="77777777" w:rsidR="00667516" w:rsidRDefault="00667516" w:rsidP="00667516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E454F81" wp14:editId="2407E560">
            <wp:extent cx="4877435" cy="331660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435" cy="3316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672451" w14:textId="77777777" w:rsidR="00667516" w:rsidRDefault="00667516" w:rsidP="00667516">
      <w:pPr>
        <w:wordWrap/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bbreviation: ILSBPD, inter-leg systolic blood pressure difference; MACE, major adverse cardiovascular events</w:t>
      </w:r>
    </w:p>
    <w:p w14:paraId="0CE510DD" w14:textId="77777777" w:rsidR="00DB20AA" w:rsidRPr="00667516" w:rsidRDefault="00DB20AA"/>
    <w:sectPr w:rsidR="00DB20AA" w:rsidRPr="00667516" w:rsidSect="00B93C6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516"/>
    <w:rsid w:val="00667516"/>
    <w:rsid w:val="00DB2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B251C"/>
  <w15:chartTrackingRefBased/>
  <w15:docId w15:val="{F6D374F9-9724-4BDD-BF37-40D829B97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751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 인기</dc:creator>
  <cp:keywords/>
  <dc:description/>
  <cp:lastModifiedBy>문 인기</cp:lastModifiedBy>
  <cp:revision>1</cp:revision>
  <dcterms:created xsi:type="dcterms:W3CDTF">2021-10-08T02:38:00Z</dcterms:created>
  <dcterms:modified xsi:type="dcterms:W3CDTF">2021-10-08T02:39:00Z</dcterms:modified>
</cp:coreProperties>
</file>